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74E" w:rsidRPr="0028574E" w:rsidRDefault="0028574E" w:rsidP="0028574E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28574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upporting Information</w:t>
      </w:r>
    </w:p>
    <w:p w:rsidR="00C5241A" w:rsidRDefault="00C5241A" w:rsidP="0031778A">
      <w:pPr>
        <w:rPr>
          <w:rFonts w:ascii="Times New Roman" w:hAnsi="Times New Roman" w:cs="Times New Roman" w:hint="eastAsia"/>
          <w:b/>
          <w:i/>
          <w:color w:val="000000" w:themeColor="text1"/>
        </w:rPr>
      </w:pPr>
    </w:p>
    <w:p w:rsidR="0031778A" w:rsidRPr="0028574E" w:rsidRDefault="001445E7" w:rsidP="0031778A">
      <w:pPr>
        <w:rPr>
          <w:rFonts w:ascii="Times New Roman" w:hAnsi="Times New Roman" w:cs="Times New Roman"/>
          <w:b/>
          <w:i/>
          <w:color w:val="000000" w:themeColor="text1"/>
        </w:rPr>
      </w:pPr>
      <w:r w:rsidRPr="0028574E">
        <w:rPr>
          <w:rFonts w:ascii="Times New Roman" w:hAnsi="Times New Roman" w:cs="Times New Roman"/>
          <w:b/>
          <w:i/>
          <w:color w:val="000000" w:themeColor="text1"/>
        </w:rPr>
        <w:t>CsF3'5'H</w:t>
      </w:r>
      <w:r w:rsidR="0031778A" w:rsidRPr="0028574E">
        <w:rPr>
          <w:rFonts w:ascii="Times New Roman" w:hAnsi="Times New Roman" w:cs="Times New Roman"/>
          <w:b/>
          <w:i/>
          <w:color w:val="000000" w:themeColor="text1"/>
        </w:rPr>
        <w:t xml:space="preserve">            ANR</w:t>
      </w:r>
      <w:r w:rsidR="0028574E">
        <w:rPr>
          <w:rFonts w:ascii="Times New Roman" w:hAnsi="Times New Roman" w:cs="Times New Roman"/>
          <w:b/>
          <w:i/>
          <w:color w:val="000000" w:themeColor="text1"/>
        </w:rPr>
        <w:t xml:space="preserve">                 </w:t>
      </w:r>
      <w:r w:rsidR="0031778A" w:rsidRPr="0028574E">
        <w:rPr>
          <w:rFonts w:ascii="Times New Roman" w:hAnsi="Times New Roman" w:cs="Times New Roman"/>
          <w:b/>
          <w:i/>
          <w:color w:val="000000" w:themeColor="text1"/>
        </w:rPr>
        <w:t xml:space="preserve">PAP1          </w:t>
      </w:r>
      <w:r w:rsidR="0028574E">
        <w:rPr>
          <w:rFonts w:ascii="Times New Roman" w:hAnsi="Times New Roman" w:cs="Times New Roman" w:hint="eastAsia"/>
          <w:b/>
          <w:i/>
          <w:color w:val="000000" w:themeColor="text1"/>
        </w:rPr>
        <w:t xml:space="preserve">  </w:t>
      </w:r>
      <w:r w:rsidR="0031778A" w:rsidRPr="0028574E">
        <w:rPr>
          <w:rFonts w:ascii="Times New Roman" w:hAnsi="Times New Roman" w:cs="Times New Roman"/>
          <w:b/>
          <w:i/>
          <w:color w:val="000000" w:themeColor="text1"/>
        </w:rPr>
        <w:t xml:space="preserve">  PP2A</w:t>
      </w:r>
      <w:r w:rsidR="00C5241A">
        <w:rPr>
          <w:rFonts w:ascii="Times New Roman" w:hAnsi="Times New Roman" w:cs="Times New Roman" w:hint="eastAsia"/>
          <w:b/>
          <w:i/>
          <w:color w:val="000000" w:themeColor="text1"/>
        </w:rPr>
        <w:t xml:space="preserve">         </w:t>
      </w:r>
    </w:p>
    <w:p w:rsidR="00411F5A" w:rsidRPr="00411F5A" w:rsidRDefault="00411F5A" w:rsidP="00411F5A">
      <w:pPr>
        <w:rPr>
          <w:b/>
          <w:color w:val="4F81BD" w:themeColor="accent1"/>
        </w:rPr>
      </w:pPr>
      <w:r w:rsidRPr="00411F5A">
        <w:rPr>
          <w:b/>
          <w:noProof/>
          <w:color w:val="4F81BD" w:themeColor="accent1"/>
        </w:rPr>
        <w:drawing>
          <wp:inline distT="0" distB="0" distL="0" distR="0">
            <wp:extent cx="1250910" cy="1304943"/>
            <wp:effectExtent l="19050" t="0" r="6390" b="0"/>
            <wp:docPr id="8" name="图片 0" descr="微信图片_202003031651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00303165146.jpg"/>
                    <pic:cNvPicPr/>
                  </pic:nvPicPr>
                  <pic:blipFill>
                    <a:blip r:embed="rId6" cstate="print"/>
                    <a:srcRect l="38888" t="18400" r="31591" b="40640"/>
                    <a:stretch>
                      <a:fillRect/>
                    </a:stretch>
                  </pic:blipFill>
                  <pic:spPr>
                    <a:xfrm>
                      <a:off x="0" y="0"/>
                      <a:ext cx="1253620" cy="13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778A" w:rsidRPr="00411F5A">
        <w:rPr>
          <w:b/>
          <w:noProof/>
          <w:color w:val="4F81BD" w:themeColor="accent1"/>
        </w:rPr>
        <w:drawing>
          <wp:inline distT="0" distB="0" distL="0" distR="0">
            <wp:extent cx="1431587" cy="1298929"/>
            <wp:effectExtent l="19050" t="0" r="0" b="0"/>
            <wp:docPr id="1" name="图片 1" descr="微信图片_20200303165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00303165202.jpg"/>
                    <pic:cNvPicPr/>
                  </pic:nvPicPr>
                  <pic:blipFill>
                    <a:blip r:embed="rId7" cstate="print"/>
                    <a:srcRect l="31299" t="24160" r="37571" b="38240"/>
                    <a:stretch>
                      <a:fillRect/>
                    </a:stretch>
                  </pic:blipFill>
                  <pic:spPr>
                    <a:xfrm>
                      <a:off x="0" y="0"/>
                      <a:ext cx="1434274" cy="130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778A" w:rsidRPr="00411F5A">
        <w:rPr>
          <w:b/>
          <w:noProof/>
          <w:color w:val="4F81BD" w:themeColor="accent1"/>
        </w:rPr>
        <w:drawing>
          <wp:inline distT="0" distB="0" distL="0" distR="0">
            <wp:extent cx="1200150" cy="1294650"/>
            <wp:effectExtent l="19050" t="0" r="0" b="0"/>
            <wp:docPr id="2" name="图片 2" descr="微信图片_202003031652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00303165207.jpg"/>
                    <pic:cNvPicPr/>
                  </pic:nvPicPr>
                  <pic:blipFill>
                    <a:blip r:embed="rId8" cstate="print">
                      <a:lum bright="10000"/>
                    </a:blip>
                    <a:srcRect l="41657" t="26880" r="27763" b="29280"/>
                    <a:stretch>
                      <a:fillRect/>
                    </a:stretch>
                  </pic:blipFill>
                  <pic:spPr>
                    <a:xfrm>
                      <a:off x="0" y="0"/>
                      <a:ext cx="1201460" cy="129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778A" w:rsidRPr="00411F5A">
        <w:rPr>
          <w:noProof/>
          <w:color w:val="4F81BD" w:themeColor="accent1"/>
        </w:rPr>
        <w:drawing>
          <wp:inline distT="0" distB="0" distL="0" distR="0">
            <wp:extent cx="1022350" cy="1299668"/>
            <wp:effectExtent l="19050" t="0" r="6350" b="0"/>
            <wp:docPr id="6" name="图片 3" descr="微信图片_202003031652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00303165213.jpg"/>
                    <pic:cNvPicPr/>
                  </pic:nvPicPr>
                  <pic:blipFill>
                    <a:blip r:embed="rId9" cstate="print"/>
                    <a:srcRect l="37322" t="23200" r="32940" b="26560"/>
                    <a:stretch>
                      <a:fillRect/>
                    </a:stretch>
                  </pic:blipFill>
                  <pic:spPr>
                    <a:xfrm>
                      <a:off x="0" y="0"/>
                      <a:ext cx="1022350" cy="129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5E7" w:rsidRDefault="001445E7" w:rsidP="0031778A">
      <w:pPr>
        <w:ind w:rightChars="-297" w:right="-624"/>
        <w:rPr>
          <w:b/>
          <w:color w:val="4F81BD" w:themeColor="accent1"/>
        </w:rPr>
      </w:pPr>
    </w:p>
    <w:p w:rsidR="00411F5A" w:rsidRPr="00FC6B50" w:rsidRDefault="0028574E" w:rsidP="00C5241A">
      <w:pPr>
        <w:ind w:rightChars="290" w:right="6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A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S1. </w:t>
      </w:r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ction of </w:t>
      </w:r>
      <w:r w:rsidR="00F573A6" w:rsidRPr="000E0A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ression levels of </w:t>
      </w:r>
      <w:r w:rsidR="00B17E1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proofErr w:type="spellStart"/>
      <w:r w:rsidR="00F573A6" w:rsidRPr="000E0A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rans</w:t>
      </w:r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s</w:t>
      </w:r>
      <w:proofErr w:type="spellEnd"/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F573A6" w:rsidRPr="00B6769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abidopsis</w:t>
      </w:r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aves</w:t>
      </w:r>
      <w:r w:rsidR="00F573A6" w:rsidRPr="000E0A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by RT-PCR</w:t>
      </w:r>
      <w:r w:rsidR="00F573A6" w:rsidRPr="000E0A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E0AC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A23F5" w:rsidRPr="003F57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genes used for detection are </w:t>
      </w:r>
      <w:r w:rsidR="00FA23F5" w:rsidRPr="006B286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sF3'5'H</w:t>
      </w:r>
      <w:r w:rsidR="00FA23F5" w:rsidRPr="003F57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FA23F5" w:rsidRPr="006B286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NR</w:t>
      </w:r>
      <w:r w:rsidR="00FA23F5" w:rsidRPr="003F57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FA23F5" w:rsidRPr="006B286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AP1</w:t>
      </w:r>
      <w:r w:rsidR="00FA23F5" w:rsidRPr="003F57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FA23F5" w:rsidRPr="006B286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P2A</w:t>
      </w:r>
      <w:r w:rsidR="00FA23F5" w:rsidRPr="003F57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left to right.</w:t>
      </w:r>
      <w:r w:rsidR="00CB62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ample names for each lane are (from left to right):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. molecular marker; 2. </w:t>
      </w:r>
      <w:r w:rsidR="00FC6B50" w:rsidRPr="00FC30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F3’5’H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over-expression line;</w:t>
      </w:r>
      <w:r w:rsidR="00FC3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. </w:t>
      </w:r>
      <w:r w:rsidR="00FC302D" w:rsidRPr="00FC30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ANR2</w:t>
      </w:r>
      <w:r w:rsidR="00FC302D" w:rsidRP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over-expression line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FC302D" w:rsidRPr="00FC3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. </w:t>
      </w:r>
      <w:r w:rsidR="00FC6B50" w:rsidRPr="00FC30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1-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 line;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. </w:t>
      </w:r>
      <w:r w:rsidR="00FC6B50" w:rsidRPr="000A79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F3’5’H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</w:t>
      </w:r>
      <w:r w:rsidR="00FC6B50" w:rsidRPr="000A79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1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>-D (F × p)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A7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uble crossing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;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. </w:t>
      </w:r>
      <w:r w:rsidR="00FC6B50" w:rsidRPr="000A79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sANR2 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× </w:t>
      </w:r>
      <w:r w:rsidR="00FC6B50" w:rsidRPr="000A79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1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 </w:t>
      </w:r>
      <w:r w:rsidR="00225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>A × p</w:t>
      </w:r>
      <w:r w:rsidR="00225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0A7900" w:rsidRPr="000A7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uble cross</w:t>
      </w:r>
      <w:r w:rsidR="000A7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g line; 7. </w:t>
      </w:r>
      <w:r w:rsidR="00FC6B50" w:rsidRPr="007429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F3’5’H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</w:t>
      </w:r>
      <w:r w:rsidR="00FC6B50" w:rsidRPr="007429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ANR2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</w:t>
      </w:r>
      <w:r w:rsidR="00FC6B50" w:rsidRPr="000A79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1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 </w:t>
      </w:r>
      <w:r w:rsidR="00225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>F × A × p</w:t>
      </w:r>
      <w:r w:rsidR="00225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0A7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iple crossing line</w:t>
      </w:r>
      <w:r w:rsidR="00FC6B50" w:rsidRPr="00FC6B5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A68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8. </w:t>
      </w:r>
      <w:r w:rsidR="00C524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wild type </w:t>
      </w:r>
      <w:r w:rsidR="00C5241A" w:rsidRPr="00C524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ine </w:t>
      </w:r>
      <w:r w:rsidR="00C524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 </w:t>
      </w:r>
      <w:r w:rsidR="006A68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ol.</w:t>
      </w:r>
    </w:p>
    <w:p w:rsidR="005E13DB" w:rsidRPr="005E13DB" w:rsidRDefault="005E13DB" w:rsidP="00B8050C">
      <w:pPr>
        <w:rPr>
          <w:color w:val="4F81BD" w:themeColor="accent1"/>
        </w:rPr>
      </w:pPr>
    </w:p>
    <w:p w:rsidR="00A62E71" w:rsidRPr="002503B2" w:rsidRDefault="005E13DB">
      <w:r>
        <w:rPr>
          <w:rFonts w:hint="eastAsia"/>
        </w:rPr>
        <w:t xml:space="preserve"> </w:t>
      </w:r>
      <w:bookmarkStart w:id="0" w:name="_GoBack"/>
      <w:bookmarkEnd w:id="0"/>
    </w:p>
    <w:sectPr w:rsidR="00A62E71" w:rsidRPr="002503B2" w:rsidSect="0031778A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D39" w:rsidRDefault="00172D39" w:rsidP="00A62E71">
      <w:r>
        <w:separator/>
      </w:r>
    </w:p>
  </w:endnote>
  <w:endnote w:type="continuationSeparator" w:id="0">
    <w:p w:rsidR="00172D39" w:rsidRDefault="00172D39" w:rsidP="00A62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D39" w:rsidRDefault="00172D39" w:rsidP="00A62E71">
      <w:r>
        <w:separator/>
      </w:r>
    </w:p>
  </w:footnote>
  <w:footnote w:type="continuationSeparator" w:id="0">
    <w:p w:rsidR="00172D39" w:rsidRDefault="00172D39" w:rsidP="00A62E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2E71"/>
    <w:rsid w:val="000A7900"/>
    <w:rsid w:val="000B2336"/>
    <w:rsid w:val="000B32C4"/>
    <w:rsid w:val="000E0AC1"/>
    <w:rsid w:val="001445E7"/>
    <w:rsid w:val="00172D39"/>
    <w:rsid w:val="001E1823"/>
    <w:rsid w:val="002257F8"/>
    <w:rsid w:val="002503B2"/>
    <w:rsid w:val="0028574E"/>
    <w:rsid w:val="00291F86"/>
    <w:rsid w:val="0031778A"/>
    <w:rsid w:val="003F573F"/>
    <w:rsid w:val="00411F5A"/>
    <w:rsid w:val="004E5048"/>
    <w:rsid w:val="005E13DB"/>
    <w:rsid w:val="00666397"/>
    <w:rsid w:val="00681B1E"/>
    <w:rsid w:val="006A68CE"/>
    <w:rsid w:val="006B2863"/>
    <w:rsid w:val="00742962"/>
    <w:rsid w:val="0081562D"/>
    <w:rsid w:val="0094428C"/>
    <w:rsid w:val="00957822"/>
    <w:rsid w:val="00A62E71"/>
    <w:rsid w:val="00B17E11"/>
    <w:rsid w:val="00B6769E"/>
    <w:rsid w:val="00B8050C"/>
    <w:rsid w:val="00C5241A"/>
    <w:rsid w:val="00C839E4"/>
    <w:rsid w:val="00CB620E"/>
    <w:rsid w:val="00D24C65"/>
    <w:rsid w:val="00DD38D1"/>
    <w:rsid w:val="00E1110D"/>
    <w:rsid w:val="00E54A91"/>
    <w:rsid w:val="00F573A6"/>
    <w:rsid w:val="00F86012"/>
    <w:rsid w:val="00FA23F5"/>
    <w:rsid w:val="00FB6813"/>
    <w:rsid w:val="00FC302D"/>
    <w:rsid w:val="00FC6B50"/>
    <w:rsid w:val="00FF4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33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2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2E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2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2E71"/>
    <w:rPr>
      <w:sz w:val="18"/>
      <w:szCs w:val="18"/>
    </w:rPr>
  </w:style>
  <w:style w:type="character" w:styleId="a5">
    <w:name w:val="Hyperlink"/>
    <w:basedOn w:val="a0"/>
    <w:uiPriority w:val="99"/>
    <w:unhideWhenUsed/>
    <w:rsid w:val="00A62E7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F44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44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3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pang</dc:creator>
  <cp:lastModifiedBy>yzhpang</cp:lastModifiedBy>
  <cp:revision>2</cp:revision>
  <dcterms:created xsi:type="dcterms:W3CDTF">2020-06-08T02:45:00Z</dcterms:created>
  <dcterms:modified xsi:type="dcterms:W3CDTF">2020-06-08T02:45:00Z</dcterms:modified>
</cp:coreProperties>
</file>